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005" w:rsidRDefault="0029114F" w:rsidP="003F1005">
      <w:pPr>
        <w:rPr>
          <w:rFonts w:ascii="Arial" w:hAnsi="Arial" w:cs="Arial"/>
          <w:color w:val="000000"/>
        </w:rPr>
      </w:pPr>
      <w:r>
        <w:rPr>
          <w:rFonts w:ascii="Arial" w:hAnsi="Arial" w:cs="Arial"/>
        </w:rPr>
        <w:t>S</w:t>
      </w:r>
      <w:r w:rsidR="0045222D">
        <w:rPr>
          <w:rFonts w:ascii="Arial" w:hAnsi="Arial" w:cs="Arial"/>
        </w:rPr>
        <w:t xml:space="preserve">2 </w:t>
      </w:r>
      <w:r w:rsidR="003F1005" w:rsidRPr="00E072EB">
        <w:rPr>
          <w:rFonts w:ascii="Arial" w:hAnsi="Arial" w:cs="Arial"/>
        </w:rPr>
        <w:t>Table: Comparison of responses to treatment w</w:t>
      </w:r>
      <w:r w:rsidR="003F1005" w:rsidRPr="00E072EB">
        <w:rPr>
          <w:rFonts w:ascii="Arial" w:hAnsi="Arial" w:cs="Arial"/>
          <w:color w:val="000000" w:themeColor="text1"/>
        </w:rPr>
        <w:t>ithin</w:t>
      </w:r>
      <w:r w:rsidR="003F1005" w:rsidRPr="00E072EB">
        <w:rPr>
          <w:rFonts w:ascii="Arial" w:hAnsi="Arial" w:cs="Arial"/>
        </w:rPr>
        <w:t xml:space="preserve"> </w:t>
      </w:r>
      <w:r w:rsidR="003F1005" w:rsidRPr="00E072EB">
        <w:rPr>
          <w:rFonts w:ascii="Arial" w:hAnsi="Arial" w:cs="Arial"/>
          <w:color w:val="000000" w:themeColor="text1"/>
        </w:rPr>
        <w:t>experimental and control groups</w:t>
      </w:r>
      <w:r w:rsidR="003F1005" w:rsidRPr="00E072EB">
        <w:rPr>
          <w:rFonts w:ascii="Arial" w:hAnsi="Arial" w:cs="Arial"/>
        </w:rPr>
        <w:t xml:space="preserve"> in subjective reports and UPDRS</w:t>
      </w:r>
    </w:p>
    <w:p w:rsidR="003F1005" w:rsidRDefault="003F1005" w:rsidP="003F1005">
      <w:pPr>
        <w:spacing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pPr w:leftFromText="180" w:rightFromText="180" w:vertAnchor="page" w:horzAnchor="margin" w:tblpXSpec="center" w:tblpY="2236"/>
        <w:tblW w:w="13968" w:type="dxa"/>
        <w:tblLayout w:type="fixed"/>
        <w:tblLook w:val="04A0"/>
      </w:tblPr>
      <w:tblGrid>
        <w:gridCol w:w="1548"/>
        <w:gridCol w:w="264"/>
        <w:gridCol w:w="1170"/>
        <w:gridCol w:w="1170"/>
        <w:gridCol w:w="1266"/>
        <w:gridCol w:w="636"/>
        <w:gridCol w:w="534"/>
        <w:gridCol w:w="96"/>
        <w:gridCol w:w="908"/>
        <w:gridCol w:w="34"/>
        <w:gridCol w:w="236"/>
        <w:gridCol w:w="1170"/>
        <w:gridCol w:w="1080"/>
        <w:gridCol w:w="90"/>
        <w:gridCol w:w="1066"/>
        <w:gridCol w:w="14"/>
        <w:gridCol w:w="706"/>
        <w:gridCol w:w="810"/>
        <w:gridCol w:w="1170"/>
      </w:tblGrid>
      <w:tr w:rsidR="003F1005" w:rsidRPr="00E072EB" w:rsidTr="00991FC1">
        <w:trPr>
          <w:trHeight w:val="315"/>
        </w:trPr>
        <w:tc>
          <w:tcPr>
            <w:tcW w:w="15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1005" w:rsidRPr="00E072EB" w:rsidRDefault="003F1005" w:rsidP="00A16F7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072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64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:rsidR="003F1005" w:rsidRPr="00E072EB" w:rsidRDefault="003F1005" w:rsidP="00A16F7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8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F1005" w:rsidRPr="00E072EB" w:rsidRDefault="003F1005" w:rsidP="00A16F7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072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perimental</w:t>
            </w:r>
          </w:p>
        </w:tc>
        <w:tc>
          <w:tcPr>
            <w:tcW w:w="270" w:type="dxa"/>
            <w:gridSpan w:val="2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:rsidR="003F1005" w:rsidRPr="00E072EB" w:rsidRDefault="003F1005" w:rsidP="00A16F7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0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noWrap/>
            <w:vAlign w:val="center"/>
            <w:hideMark/>
          </w:tcPr>
          <w:p w:rsidR="003F1005" w:rsidRPr="00E072EB" w:rsidRDefault="003F1005" w:rsidP="00A16F7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072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</w:tr>
      <w:tr w:rsidR="003F1005" w:rsidRPr="00E072EB" w:rsidTr="00991FC1">
        <w:trPr>
          <w:trHeight w:val="315"/>
        </w:trPr>
        <w:tc>
          <w:tcPr>
            <w:tcW w:w="154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F1005" w:rsidRPr="00E072EB" w:rsidRDefault="003F1005" w:rsidP="00A16F7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4" w:type="dxa"/>
            <w:tcBorders>
              <w:top w:val="single" w:sz="8" w:space="0" w:color="FFFFFF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  <w:hideMark/>
          </w:tcPr>
          <w:p w:rsidR="003F1005" w:rsidRPr="00E072EB" w:rsidRDefault="003F1005" w:rsidP="00A16F7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F1005" w:rsidRPr="00EA3514" w:rsidRDefault="003F1005" w:rsidP="00A16F7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A3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-EA</w:t>
            </w:r>
          </w:p>
          <w:p w:rsidR="003F1005" w:rsidRPr="00E072EB" w:rsidRDefault="003F1005" w:rsidP="00A16F7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351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Mean (SD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F1005" w:rsidRPr="00EA3514" w:rsidRDefault="003F1005" w:rsidP="00A16F7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A3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-EA</w:t>
            </w:r>
          </w:p>
          <w:p w:rsidR="003F1005" w:rsidRPr="00E072EB" w:rsidRDefault="003F1005" w:rsidP="00A16F7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351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F1005" w:rsidRPr="00E072EB" w:rsidRDefault="00A13B58" w:rsidP="00A16F7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%</w:t>
            </w:r>
            <w:r w:rsidR="003F1005" w:rsidRPr="00EA351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change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F1005" w:rsidRPr="00E072EB" w:rsidRDefault="003F1005" w:rsidP="00A16F7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072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38" w:type="dxa"/>
            <w:gridSpan w:val="3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F1005" w:rsidRPr="00E072EB" w:rsidRDefault="003F1005" w:rsidP="00A16F7F">
            <w:pPr>
              <w:spacing w:line="240" w:lineRule="auto"/>
              <w:ind w:left="22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072E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F6E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072E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p</w:t>
            </w:r>
            <w:r w:rsidRPr="00E072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36" w:type="dxa"/>
            <w:tcBorders>
              <w:top w:val="single" w:sz="8" w:space="0" w:color="FFFFFF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  <w:hideMark/>
          </w:tcPr>
          <w:p w:rsidR="003F1005" w:rsidRPr="00E072EB" w:rsidRDefault="003F1005" w:rsidP="00A16F7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F1005" w:rsidRPr="00EA3514" w:rsidRDefault="003F1005" w:rsidP="00A16F7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A3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-EA</w:t>
            </w:r>
          </w:p>
          <w:p w:rsidR="003F1005" w:rsidRPr="00E072EB" w:rsidRDefault="003F1005" w:rsidP="00A16F7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351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Mean (SD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F1005" w:rsidRPr="00EA3514" w:rsidRDefault="003F1005" w:rsidP="00A16F7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A3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-EA</w:t>
            </w:r>
          </w:p>
          <w:p w:rsidR="003F1005" w:rsidRPr="00E072EB" w:rsidRDefault="003F1005" w:rsidP="00A16F7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351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1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F1005" w:rsidRPr="00E072EB" w:rsidRDefault="00A13B58" w:rsidP="00A16F7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%</w:t>
            </w:r>
            <w:r w:rsidR="003F1005" w:rsidRPr="00EA351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change</w:t>
            </w:r>
          </w:p>
        </w:tc>
        <w:tc>
          <w:tcPr>
            <w:tcW w:w="15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noWrap/>
            <w:vAlign w:val="center"/>
            <w:hideMark/>
          </w:tcPr>
          <w:p w:rsidR="003F1005" w:rsidRPr="00E072EB" w:rsidRDefault="003F1005" w:rsidP="00A16F7F">
            <w:pPr>
              <w:spacing w:line="240" w:lineRule="auto"/>
              <w:ind w:right="-51" w:hanging="32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072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F6E15" w:rsidRDefault="00EF6E15" w:rsidP="00991FC1">
            <w:pPr>
              <w:spacing w:line="240" w:lineRule="auto"/>
              <w:ind w:right="-364" w:firstLine="8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   </w:t>
            </w:r>
            <w:r w:rsidR="003F1005" w:rsidRPr="00E072E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="003F1005" w:rsidRPr="00E072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  <w:p w:rsidR="003F1005" w:rsidRPr="00E072EB" w:rsidRDefault="00EF6E15" w:rsidP="00991FC1">
            <w:pPr>
              <w:spacing w:line="240" w:lineRule="auto"/>
              <w:ind w:right="-364" w:firstLine="8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="003F1005" w:rsidRPr="00E072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l</w:t>
            </w:r>
            <w:r w:rsidR="00991F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e</w:t>
            </w:r>
          </w:p>
        </w:tc>
      </w:tr>
      <w:tr w:rsidR="003F1005" w:rsidRPr="00E072EB" w:rsidTr="00991FC1">
        <w:trPr>
          <w:trHeight w:val="292"/>
        </w:trPr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F1005" w:rsidRPr="00B02FB0" w:rsidRDefault="003F1005" w:rsidP="00A16F7F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F-12 (PCS)</w:t>
            </w:r>
          </w:p>
        </w:tc>
        <w:tc>
          <w:tcPr>
            <w:tcW w:w="264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  <w:hideMark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ind w:left="-198" w:firstLine="19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39.7 (11.7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40.3 (14.1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% ↑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-11.6</w:t>
            </w:r>
          </w:p>
        </w:tc>
        <w:tc>
          <w:tcPr>
            <w:tcW w:w="6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9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34.7 (9.4)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33.7 (5.3)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3% ↓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ind w:right="-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-12.6</w:t>
            </w:r>
          </w:p>
        </w:tc>
        <w:tc>
          <w:tcPr>
            <w:tcW w:w="810" w:type="dxa"/>
            <w:tcBorders>
              <w:top w:val="single" w:sz="8" w:space="0" w:color="FFFFFF" w:themeColor="background1"/>
              <w:left w:val="single" w:sz="8" w:space="0" w:color="FFFFFF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ind w:right="-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3F1005" w:rsidRPr="00E072EB" w:rsidTr="00991FC1">
        <w:trPr>
          <w:trHeight w:val="183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005" w:rsidRPr="00B02FB0" w:rsidRDefault="003F1005" w:rsidP="00A16F7F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F-12 (MCS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ind w:left="-198" w:firstLine="19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43.4 (1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47.1 (8.5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8% 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-6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47.2 (7.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47.7 (7.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% ↑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ind w:right="-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-1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ind w:right="-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3F1005" w:rsidRPr="00E072EB" w:rsidTr="00991FC1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vAlign w:val="center"/>
          </w:tcPr>
          <w:p w:rsidR="003F1005" w:rsidRPr="00B02FB0" w:rsidRDefault="003F1005" w:rsidP="00A16F7F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ES-I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  <w:hideMark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ind w:left="-198" w:firstLine="19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7.2 (6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4.6 (6.9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5% ↓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-9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6.6 (5.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8.4 (4.0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1% ↑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ind w:right="-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ind w:right="-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3F1005" w:rsidRPr="00E072EB" w:rsidTr="00991FC1">
        <w:trPr>
          <w:trHeight w:val="112"/>
        </w:trPr>
        <w:tc>
          <w:tcPr>
            <w:tcW w:w="1548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3F1005" w:rsidRPr="00B02FB0" w:rsidRDefault="003F1005" w:rsidP="00A16F7F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VAS</w:t>
            </w:r>
          </w:p>
        </w:tc>
        <w:tc>
          <w:tcPr>
            <w:tcW w:w="264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  <w:hideMark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ind w:left="-198" w:firstLine="19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2.5  (3.2)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.4 (2.4)</w:t>
            </w:r>
          </w:p>
        </w:tc>
        <w:tc>
          <w:tcPr>
            <w:tcW w:w="1266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44% ↓</w:t>
            </w:r>
          </w:p>
        </w:tc>
        <w:tc>
          <w:tcPr>
            <w:tcW w:w="636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630" w:type="dxa"/>
            <w:gridSpan w:val="2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42" w:type="dxa"/>
            <w:gridSpan w:val="2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3.4 (3.3)</w:t>
            </w:r>
          </w:p>
        </w:tc>
        <w:tc>
          <w:tcPr>
            <w:tcW w:w="1170" w:type="dxa"/>
            <w:gridSpan w:val="2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2.2 (3.0)</w:t>
            </w:r>
          </w:p>
        </w:tc>
        <w:tc>
          <w:tcPr>
            <w:tcW w:w="1066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35% ↓</w:t>
            </w:r>
          </w:p>
        </w:tc>
        <w:tc>
          <w:tcPr>
            <w:tcW w:w="720" w:type="dxa"/>
            <w:gridSpan w:val="2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ind w:right="-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-5.8</w:t>
            </w:r>
          </w:p>
        </w:tc>
        <w:tc>
          <w:tcPr>
            <w:tcW w:w="810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ind w:right="-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3F1005" w:rsidRPr="00E072EB" w:rsidTr="00991FC1">
        <w:trPr>
          <w:trHeight w:val="112"/>
        </w:trPr>
        <w:tc>
          <w:tcPr>
            <w:tcW w:w="1548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3F1005" w:rsidRPr="00B02FB0" w:rsidRDefault="003F1005" w:rsidP="00A16F7F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UPDRS-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part </w:t>
            </w:r>
            <w:r w:rsidRPr="00B02F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264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  <w:hideMark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5.3 (3.5)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2.7 (2.3)</w:t>
            </w:r>
          </w:p>
        </w:tc>
        <w:tc>
          <w:tcPr>
            <w:tcW w:w="1266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49% ↓</w:t>
            </w:r>
          </w:p>
        </w:tc>
        <w:tc>
          <w:tcPr>
            <w:tcW w:w="636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630" w:type="dxa"/>
            <w:gridSpan w:val="2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42" w:type="dxa"/>
            <w:gridSpan w:val="2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&lt;0.01*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 xml:space="preserve">   3.3 (2.4)</w:t>
            </w:r>
          </w:p>
        </w:tc>
        <w:tc>
          <w:tcPr>
            <w:tcW w:w="1170" w:type="dxa"/>
            <w:gridSpan w:val="2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5.1 (4.2)</w:t>
            </w:r>
          </w:p>
        </w:tc>
        <w:tc>
          <w:tcPr>
            <w:tcW w:w="1066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55% ↑</w:t>
            </w:r>
          </w:p>
        </w:tc>
        <w:tc>
          <w:tcPr>
            <w:tcW w:w="720" w:type="dxa"/>
            <w:gridSpan w:val="2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810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 xml:space="preserve"> 7.0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3F1005" w:rsidRPr="00E072EB" w:rsidTr="00991FC1">
        <w:trPr>
          <w:trHeight w:val="267"/>
        </w:trPr>
        <w:tc>
          <w:tcPr>
            <w:tcW w:w="1548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vAlign w:val="center"/>
          </w:tcPr>
          <w:p w:rsidR="003F1005" w:rsidRPr="00B02FB0" w:rsidRDefault="003F1005" w:rsidP="00A16F7F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UPDRS-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part </w:t>
            </w:r>
            <w:r w:rsidRPr="00B02F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  <w:hideMark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ind w:left="-198" w:firstLine="19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8.0 (9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0.8 (6.6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46% ↓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-10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7.0 (5.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6.6 (7.9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9% ↑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ind w:right="-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ind w:right="-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3F1005" w:rsidRPr="00E072EB" w:rsidTr="00991FC1">
        <w:trPr>
          <w:trHeight w:val="259"/>
        </w:trPr>
        <w:tc>
          <w:tcPr>
            <w:tcW w:w="1548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F1005" w:rsidRPr="00B02FB0" w:rsidRDefault="003F1005" w:rsidP="00A16F7F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UPDRS-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Part </w:t>
            </w:r>
            <w:r w:rsidRPr="00B02F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64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ind w:left="-198" w:firstLine="19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35.1 (15.3)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19.1 (10.9)</w:t>
            </w:r>
          </w:p>
        </w:tc>
        <w:tc>
          <w:tcPr>
            <w:tcW w:w="1266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40% ↓</w:t>
            </w:r>
          </w:p>
        </w:tc>
        <w:tc>
          <w:tcPr>
            <w:tcW w:w="636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-12.1</w:t>
            </w:r>
          </w:p>
        </w:tc>
        <w:tc>
          <w:tcPr>
            <w:tcW w:w="630" w:type="dxa"/>
            <w:gridSpan w:val="2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-19.8</w:t>
            </w:r>
          </w:p>
        </w:tc>
        <w:tc>
          <w:tcPr>
            <w:tcW w:w="942" w:type="dxa"/>
            <w:gridSpan w:val="2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&lt;.01*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34.2 (12.3)</w:t>
            </w:r>
          </w:p>
        </w:tc>
        <w:tc>
          <w:tcPr>
            <w:tcW w:w="1170" w:type="dxa"/>
            <w:gridSpan w:val="2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37.2 (11.6)</w:t>
            </w:r>
          </w:p>
        </w:tc>
        <w:tc>
          <w:tcPr>
            <w:tcW w:w="1066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2% ↑</w:t>
            </w:r>
          </w:p>
        </w:tc>
        <w:tc>
          <w:tcPr>
            <w:tcW w:w="720" w:type="dxa"/>
            <w:gridSpan w:val="2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ind w:right="-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810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F1005" w:rsidRPr="00B02FB0" w:rsidRDefault="003F1005" w:rsidP="00A16F7F">
            <w:pPr>
              <w:spacing w:line="240" w:lineRule="auto"/>
              <w:ind w:right="-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F1005" w:rsidRPr="00B02FB0" w:rsidRDefault="003F1005" w:rsidP="00EF6E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FB0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</w:tbl>
    <w:p w:rsidR="00A13B58" w:rsidRDefault="003F1005" w:rsidP="00A13B58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00D308B2">
        <w:rPr>
          <w:rFonts w:ascii="Arial" w:hAnsi="Arial" w:cs="Arial"/>
          <w:sz w:val="20"/>
          <w:szCs w:val="20"/>
        </w:rPr>
        <w:t>SF-12 (PCS)</w:t>
      </w:r>
      <w:r w:rsidR="00EF6E15">
        <w:rPr>
          <w:rFonts w:ascii="Arial" w:hAnsi="Arial" w:cs="Arial"/>
          <w:sz w:val="20"/>
          <w:szCs w:val="20"/>
        </w:rPr>
        <w:t xml:space="preserve"> </w:t>
      </w:r>
      <w:r w:rsidRPr="00D308B2">
        <w:rPr>
          <w:rFonts w:ascii="Arial" w:hAnsi="Arial" w:cs="Arial"/>
          <w:sz w:val="20"/>
          <w:szCs w:val="20"/>
        </w:rPr>
        <w:t>=</w:t>
      </w:r>
      <w:r w:rsidR="00EF6E15">
        <w:rPr>
          <w:rFonts w:ascii="Arial" w:hAnsi="Arial" w:cs="Arial"/>
          <w:sz w:val="20"/>
          <w:szCs w:val="20"/>
        </w:rPr>
        <w:t xml:space="preserve"> </w:t>
      </w:r>
      <w:r w:rsidRPr="00D308B2">
        <w:rPr>
          <w:rFonts w:ascii="Arial" w:hAnsi="Arial" w:cs="Arial"/>
          <w:sz w:val="20"/>
          <w:szCs w:val="20"/>
        </w:rPr>
        <w:t>Short Form-12 Health Survey (physical component summary); SF-12 (MCS)</w:t>
      </w:r>
      <w:r w:rsidR="00EF6E15">
        <w:rPr>
          <w:rFonts w:ascii="Arial" w:hAnsi="Arial" w:cs="Arial"/>
          <w:sz w:val="20"/>
          <w:szCs w:val="20"/>
        </w:rPr>
        <w:t xml:space="preserve"> </w:t>
      </w:r>
      <w:r w:rsidRPr="00D308B2">
        <w:rPr>
          <w:rFonts w:ascii="Arial" w:hAnsi="Arial" w:cs="Arial"/>
          <w:sz w:val="20"/>
          <w:szCs w:val="20"/>
        </w:rPr>
        <w:t>=</w:t>
      </w:r>
      <w:r w:rsidR="00EF6E15">
        <w:rPr>
          <w:rFonts w:ascii="Arial" w:hAnsi="Arial" w:cs="Arial"/>
          <w:sz w:val="20"/>
          <w:szCs w:val="20"/>
        </w:rPr>
        <w:t xml:space="preserve"> </w:t>
      </w:r>
      <w:r w:rsidRPr="00D308B2">
        <w:rPr>
          <w:rFonts w:ascii="Arial" w:hAnsi="Arial" w:cs="Arial"/>
          <w:sz w:val="20"/>
          <w:szCs w:val="20"/>
        </w:rPr>
        <w:t>Short Form-12 Health Survey (mental component summary); FES-I =short Falls Efficacy Scale-International; VAS=visual analog scale for pain. UPDRS =</w:t>
      </w:r>
      <w:r w:rsidRPr="00D308B2">
        <w:rPr>
          <w:rFonts w:ascii="Arial" w:hAnsi="Arial" w:cs="Arial"/>
          <w:snapToGrid w:val="0"/>
          <w:sz w:val="20"/>
          <w:szCs w:val="20"/>
        </w:rPr>
        <w:t xml:space="preserve"> Unified Parkinson's disease Rating Scale.</w:t>
      </w:r>
      <w:r w:rsidRPr="00D308B2">
        <w:rPr>
          <w:rFonts w:ascii="Arial" w:hAnsi="Arial" w:cs="Arial"/>
          <w:color w:val="000000" w:themeColor="text1"/>
          <w:sz w:val="20"/>
          <w:szCs w:val="20"/>
        </w:rPr>
        <w:t>CI: Confidence Intervals</w:t>
      </w:r>
      <w:r w:rsidRPr="00D308B2">
        <w:rPr>
          <w:rFonts w:ascii="Arial" w:hAnsi="Arial" w:cs="Arial"/>
          <w:sz w:val="20"/>
          <w:szCs w:val="20"/>
        </w:rPr>
        <w:t xml:space="preserve">; </w:t>
      </w:r>
      <w:r w:rsidRPr="00D308B2">
        <w:rPr>
          <w:rFonts w:ascii="Arial" w:hAnsi="Arial" w:cs="Arial"/>
          <w:color w:val="000000" w:themeColor="text1"/>
          <w:sz w:val="20"/>
          <w:szCs w:val="20"/>
        </w:rPr>
        <w:t xml:space="preserve">The symbol * indicates a significant difference </w:t>
      </w:r>
      <w:r w:rsidR="001611A6" w:rsidRPr="003835D5">
        <w:rPr>
          <w:rFonts w:ascii="Arial" w:hAnsi="Arial" w:cs="Arial"/>
          <w:color w:val="000000" w:themeColor="text1"/>
          <w:sz w:val="20"/>
          <w:szCs w:val="20"/>
        </w:rPr>
        <w:t>(</w:t>
      </w:r>
      <w:r w:rsidR="001611A6" w:rsidRPr="003835D5">
        <w:rPr>
          <w:rFonts w:ascii="Arial" w:hAnsi="Arial" w:cs="Arial"/>
          <w:sz w:val="20"/>
          <w:szCs w:val="20"/>
        </w:rPr>
        <w:t xml:space="preserve">t-test, </w:t>
      </w:r>
      <w:r w:rsidR="001611A6" w:rsidRPr="003835D5">
        <w:rPr>
          <w:rFonts w:ascii="Arial" w:hAnsi="Arial" w:cs="Arial"/>
          <w:i/>
          <w:sz w:val="20"/>
          <w:szCs w:val="20"/>
        </w:rPr>
        <w:t>p</w:t>
      </w:r>
      <w:r w:rsidR="001611A6" w:rsidRPr="003835D5">
        <w:rPr>
          <w:rFonts w:ascii="Arial" w:hAnsi="Arial" w:cs="Arial"/>
          <w:sz w:val="20"/>
          <w:szCs w:val="20"/>
        </w:rPr>
        <w:t>&lt;0.05)</w:t>
      </w:r>
      <w:r w:rsidR="001611A6">
        <w:rPr>
          <w:rFonts w:ascii="Arial" w:hAnsi="Arial" w:cs="Arial"/>
          <w:sz w:val="20"/>
          <w:szCs w:val="20"/>
        </w:rPr>
        <w:t>.</w:t>
      </w:r>
      <w:r w:rsidR="00A13B58">
        <w:rPr>
          <w:rFonts w:ascii="Arial" w:hAnsi="Arial" w:cs="Arial"/>
          <w:sz w:val="20"/>
          <w:szCs w:val="20"/>
        </w:rPr>
        <w:t xml:space="preserve"> </w:t>
      </w:r>
      <w:r w:rsidR="00A13B58" w:rsidRPr="00D308B2">
        <w:rPr>
          <w:rFonts w:ascii="Arial" w:hAnsi="Arial" w:cs="Arial"/>
          <w:color w:val="000000" w:themeColor="text1"/>
          <w:sz w:val="20"/>
          <w:szCs w:val="20"/>
        </w:rPr>
        <w:t xml:space="preserve">Symbol ↓ indicates a reduction and ↑ an increase in each parameter following the treatment.  </w:t>
      </w:r>
    </w:p>
    <w:p w:rsidR="003F1005" w:rsidRPr="00D308B2" w:rsidRDefault="003F1005" w:rsidP="003F1005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3F1005" w:rsidRDefault="003F1005" w:rsidP="003F1005"/>
    <w:p w:rsidR="00687890" w:rsidRDefault="0045222D"/>
    <w:sectPr w:rsidR="00687890" w:rsidSect="003F10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ma Toosizadeh">
    <w15:presenceInfo w15:providerId="AD" w15:userId="S-1-5-21-48521506-155455779-1838369846-1308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seFELayout/>
  </w:compat>
  <w:rsids>
    <w:rsidRoot w:val="003F1005"/>
    <w:rsid w:val="000473CA"/>
    <w:rsid w:val="001611A6"/>
    <w:rsid w:val="001D6420"/>
    <w:rsid w:val="0029114F"/>
    <w:rsid w:val="003D757B"/>
    <w:rsid w:val="003F1005"/>
    <w:rsid w:val="0045222D"/>
    <w:rsid w:val="00626A8A"/>
    <w:rsid w:val="0073287D"/>
    <w:rsid w:val="007442BF"/>
    <w:rsid w:val="007626EB"/>
    <w:rsid w:val="00776448"/>
    <w:rsid w:val="007C7D8B"/>
    <w:rsid w:val="008D3D93"/>
    <w:rsid w:val="008D5E6F"/>
    <w:rsid w:val="009851C2"/>
    <w:rsid w:val="00991FC1"/>
    <w:rsid w:val="00A13B58"/>
    <w:rsid w:val="00A20AFD"/>
    <w:rsid w:val="00A73624"/>
    <w:rsid w:val="00AD0C18"/>
    <w:rsid w:val="00B679F3"/>
    <w:rsid w:val="00C4509E"/>
    <w:rsid w:val="00C731A8"/>
    <w:rsid w:val="00CD6498"/>
    <w:rsid w:val="00D2418F"/>
    <w:rsid w:val="00D246A5"/>
    <w:rsid w:val="00D52F6F"/>
    <w:rsid w:val="00DF3AEA"/>
    <w:rsid w:val="00E4129D"/>
    <w:rsid w:val="00EC6F75"/>
    <w:rsid w:val="00EF6E15"/>
    <w:rsid w:val="00F523A6"/>
    <w:rsid w:val="00F526FE"/>
    <w:rsid w:val="00F663A0"/>
    <w:rsid w:val="00FE36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005"/>
    <w:pPr>
      <w:spacing w:after="0" w:line="480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 Lei</dc:creator>
  <cp:lastModifiedBy>Hong Lei</cp:lastModifiedBy>
  <cp:revision>3</cp:revision>
  <dcterms:created xsi:type="dcterms:W3CDTF">2016-01-30T05:57:00Z</dcterms:created>
  <dcterms:modified xsi:type="dcterms:W3CDTF">2016-05-07T17:42:00Z</dcterms:modified>
</cp:coreProperties>
</file>